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BA575" w14:textId="196C1D7B" w:rsidR="00C53D4E" w:rsidRPr="00AE32BC" w:rsidRDefault="00AE32BC">
      <w:pPr>
        <w:rPr>
          <w:rFonts w:ascii="Times New Roman" w:hAnsi="Times New Roman" w:cs="Times New Roman"/>
          <w:b/>
          <w:bCs/>
        </w:rPr>
      </w:pPr>
      <w:r w:rsidRPr="00AE32BC">
        <w:rPr>
          <w:rFonts w:ascii="Times New Roman" w:hAnsi="Times New Roman" w:cs="Times New Roman"/>
          <w:b/>
          <w:bCs/>
        </w:rPr>
        <w:t>Additional file 1</w:t>
      </w:r>
    </w:p>
    <w:p w14:paraId="5CC37956" w14:textId="3A87C791" w:rsidR="00AE32BC" w:rsidRPr="00AE32BC" w:rsidRDefault="00AE32BC">
      <w:pPr>
        <w:rPr>
          <w:rFonts w:ascii="Times New Roman" w:hAnsi="Times New Roman" w:cs="Times New Roman"/>
        </w:rPr>
      </w:pPr>
    </w:p>
    <w:p w14:paraId="4331A801" w14:textId="77777777" w:rsidR="00AE32BC" w:rsidRPr="00AE32BC" w:rsidRDefault="00AE32BC" w:rsidP="00AE32BC">
      <w:pPr>
        <w:rPr>
          <w:rFonts w:ascii="Times New Roman" w:hAnsi="Times New Roman" w:cs="Times New Roman"/>
          <w:bCs/>
        </w:rPr>
      </w:pPr>
      <w:r w:rsidRPr="00AE32BC">
        <w:rPr>
          <w:rFonts w:ascii="Times New Roman" w:hAnsi="Times New Roman" w:cs="Times New Roman"/>
          <w:bCs/>
        </w:rPr>
        <w:t>Search strategy in MEDLINE</w:t>
      </w:r>
    </w:p>
    <w:p w14:paraId="63071922" w14:textId="77777777" w:rsidR="00AE32BC" w:rsidRPr="00AE32BC" w:rsidRDefault="00AE32BC" w:rsidP="00AE32BC">
      <w:pPr>
        <w:rPr>
          <w:rFonts w:ascii="Times New Roman" w:hAnsi="Times New Roman" w:cs="Times New Roman"/>
          <w:bCs/>
        </w:rPr>
      </w:pPr>
      <w:r w:rsidRPr="00AE32BC">
        <w:rPr>
          <w:rFonts w:ascii="Times New Roman" w:hAnsi="Times New Roman" w:cs="Times New Roman"/>
          <w:bCs/>
        </w:rPr>
        <w:t>MEDLINE</w:t>
      </w:r>
    </w:p>
    <w:tbl>
      <w:tblPr>
        <w:tblStyle w:val="TableGrid"/>
        <w:tblW w:w="0" w:type="auto"/>
        <w:tblInd w:w="0" w:type="dxa"/>
        <w:tblLook w:val="04A0" w:firstRow="1" w:lastRow="0" w:firstColumn="1" w:lastColumn="0" w:noHBand="0" w:noVBand="1"/>
      </w:tblPr>
      <w:tblGrid>
        <w:gridCol w:w="1129"/>
        <w:gridCol w:w="5949"/>
        <w:gridCol w:w="1932"/>
      </w:tblGrid>
      <w:tr w:rsidR="00AE32BC" w:rsidRPr="00AE32BC" w14:paraId="27DD0E8C" w14:textId="77777777" w:rsidTr="00E8613C">
        <w:tc>
          <w:tcPr>
            <w:tcW w:w="1129" w:type="dxa"/>
          </w:tcPr>
          <w:p w14:paraId="225C2756"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Search no</w:t>
            </w:r>
          </w:p>
        </w:tc>
        <w:tc>
          <w:tcPr>
            <w:tcW w:w="5954" w:type="dxa"/>
          </w:tcPr>
          <w:p w14:paraId="445DDCFE"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Search term</w:t>
            </w:r>
          </w:p>
        </w:tc>
        <w:tc>
          <w:tcPr>
            <w:tcW w:w="1933" w:type="dxa"/>
          </w:tcPr>
          <w:p w14:paraId="5FF3D270"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Number of articles</w:t>
            </w:r>
          </w:p>
        </w:tc>
      </w:tr>
      <w:tr w:rsidR="00AE32BC" w:rsidRPr="00AE32BC" w14:paraId="4C79AB70" w14:textId="77777777" w:rsidTr="00E8613C">
        <w:tc>
          <w:tcPr>
            <w:tcW w:w="1129" w:type="dxa"/>
          </w:tcPr>
          <w:p w14:paraId="6683CE00"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1</w:t>
            </w:r>
          </w:p>
        </w:tc>
        <w:tc>
          <w:tcPr>
            <w:tcW w:w="5954" w:type="dxa"/>
          </w:tcPr>
          <w:p w14:paraId="6982B83B"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Needs OR Health needs OR health desire OR health wants</w:t>
            </w:r>
          </w:p>
        </w:tc>
        <w:tc>
          <w:tcPr>
            <w:tcW w:w="1933" w:type="dxa"/>
          </w:tcPr>
          <w:p w14:paraId="56E28E4B"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317399</w:t>
            </w:r>
          </w:p>
        </w:tc>
      </w:tr>
      <w:tr w:rsidR="00AE32BC" w:rsidRPr="00AE32BC" w14:paraId="303ED56A" w14:textId="77777777" w:rsidTr="00E8613C">
        <w:tc>
          <w:tcPr>
            <w:tcW w:w="1129" w:type="dxa"/>
          </w:tcPr>
          <w:p w14:paraId="72B2B982"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2</w:t>
            </w:r>
          </w:p>
        </w:tc>
        <w:tc>
          <w:tcPr>
            <w:tcW w:w="5954" w:type="dxa"/>
          </w:tcPr>
          <w:p w14:paraId="4D83978D" w14:textId="77777777" w:rsidR="00AE32BC" w:rsidRPr="00AE32BC" w:rsidRDefault="00AE32BC" w:rsidP="00E8613C">
            <w:pPr>
              <w:rPr>
                <w:rFonts w:ascii="Times New Roman" w:hAnsi="Times New Roman" w:cs="Times New Roman"/>
              </w:rPr>
            </w:pPr>
            <w:proofErr w:type="spellStart"/>
            <w:r w:rsidRPr="00AE32BC">
              <w:rPr>
                <w:rFonts w:ascii="Times New Roman" w:hAnsi="Times New Roman" w:cs="Times New Roman"/>
              </w:rPr>
              <w:t>MeSH</w:t>
            </w:r>
            <w:proofErr w:type="spellEnd"/>
            <w:r w:rsidRPr="00AE32BC">
              <w:rPr>
                <w:rFonts w:ascii="Times New Roman" w:hAnsi="Times New Roman" w:cs="Times New Roman"/>
              </w:rPr>
              <w:t>: (</w:t>
            </w:r>
            <w:hyperlink r:id="rId4" w:history="1">
              <w:r w:rsidRPr="00AE32BC">
                <w:rPr>
                  <w:rStyle w:val="Hyperlink"/>
                  <w:rFonts w:ascii="Times New Roman" w:hAnsi="Times New Roman" w:cs="Times New Roman"/>
                </w:rPr>
                <w:t>"Health Services Needs and Demand"</w:t>
              </w:r>
            </w:hyperlink>
            <w:r w:rsidRPr="00AE32BC">
              <w:rPr>
                <w:rFonts w:ascii="Times New Roman" w:hAnsi="Times New Roman" w:cs="Times New Roman"/>
              </w:rPr>
              <w:t>)</w:t>
            </w:r>
          </w:p>
        </w:tc>
        <w:tc>
          <w:tcPr>
            <w:tcW w:w="1933" w:type="dxa"/>
          </w:tcPr>
          <w:p w14:paraId="4C59E8A5"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52135</w:t>
            </w:r>
          </w:p>
        </w:tc>
      </w:tr>
      <w:tr w:rsidR="00AE32BC" w:rsidRPr="00AE32BC" w14:paraId="37ABB29E" w14:textId="77777777" w:rsidTr="00E8613C">
        <w:tc>
          <w:tcPr>
            <w:tcW w:w="1129" w:type="dxa"/>
          </w:tcPr>
          <w:p w14:paraId="758E0451"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3</w:t>
            </w:r>
          </w:p>
        </w:tc>
        <w:tc>
          <w:tcPr>
            <w:tcW w:w="5954" w:type="dxa"/>
          </w:tcPr>
          <w:p w14:paraId="64489C32"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1 OR 2</w:t>
            </w:r>
          </w:p>
        </w:tc>
        <w:tc>
          <w:tcPr>
            <w:tcW w:w="1933" w:type="dxa"/>
          </w:tcPr>
          <w:p w14:paraId="509D2545"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317399</w:t>
            </w:r>
          </w:p>
        </w:tc>
      </w:tr>
      <w:tr w:rsidR="00AE32BC" w:rsidRPr="00AE32BC" w14:paraId="58B37064" w14:textId="77777777" w:rsidTr="00E8613C">
        <w:tc>
          <w:tcPr>
            <w:tcW w:w="1129" w:type="dxa"/>
          </w:tcPr>
          <w:p w14:paraId="50F0161D"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4</w:t>
            </w:r>
          </w:p>
        </w:tc>
        <w:tc>
          <w:tcPr>
            <w:tcW w:w="5954" w:type="dxa"/>
          </w:tcPr>
          <w:p w14:paraId="258D31A6" w14:textId="77777777" w:rsidR="00AE32BC" w:rsidRPr="00AE32BC" w:rsidRDefault="00AE32BC" w:rsidP="00E8613C">
            <w:pPr>
              <w:rPr>
                <w:rFonts w:ascii="Times New Roman" w:hAnsi="Times New Roman" w:cs="Times New Roman"/>
              </w:rPr>
            </w:pPr>
            <w:proofErr w:type="spellStart"/>
            <w:r w:rsidRPr="00AE32BC">
              <w:rPr>
                <w:rFonts w:ascii="Times New Roman" w:hAnsi="Times New Roman" w:cs="Times New Roman"/>
              </w:rPr>
              <w:t>Adolescen</w:t>
            </w:r>
            <w:proofErr w:type="spellEnd"/>
            <w:r w:rsidRPr="00AE32BC">
              <w:rPr>
                <w:rFonts w:ascii="Times New Roman" w:hAnsi="Times New Roman" w:cs="Times New Roman"/>
              </w:rPr>
              <w:t>* OR youth* OR teen* OR young adult OR juvenile</w:t>
            </w:r>
          </w:p>
        </w:tc>
        <w:tc>
          <w:tcPr>
            <w:tcW w:w="1933" w:type="dxa"/>
          </w:tcPr>
          <w:p w14:paraId="34B68259"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2463976</w:t>
            </w:r>
          </w:p>
        </w:tc>
      </w:tr>
      <w:tr w:rsidR="00AE32BC" w:rsidRPr="00AE32BC" w14:paraId="5C2B843F" w14:textId="77777777" w:rsidTr="00E8613C">
        <w:tc>
          <w:tcPr>
            <w:tcW w:w="1129" w:type="dxa"/>
          </w:tcPr>
          <w:p w14:paraId="76EB80EB"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5</w:t>
            </w:r>
          </w:p>
        </w:tc>
        <w:tc>
          <w:tcPr>
            <w:tcW w:w="5954" w:type="dxa"/>
          </w:tcPr>
          <w:p w14:paraId="43BDBA59" w14:textId="77777777" w:rsidR="00AE32BC" w:rsidRPr="00AE32BC" w:rsidRDefault="00AE32BC" w:rsidP="00E8613C">
            <w:pPr>
              <w:rPr>
                <w:rFonts w:ascii="Times New Roman" w:hAnsi="Times New Roman" w:cs="Times New Roman"/>
              </w:rPr>
            </w:pPr>
            <w:proofErr w:type="spellStart"/>
            <w:r w:rsidRPr="00AE32BC">
              <w:rPr>
                <w:rFonts w:ascii="Times New Roman" w:hAnsi="Times New Roman" w:cs="Times New Roman"/>
              </w:rPr>
              <w:t>MeSH</w:t>
            </w:r>
            <w:proofErr w:type="spellEnd"/>
            <w:r w:rsidRPr="00AE32BC">
              <w:rPr>
                <w:rFonts w:ascii="Times New Roman" w:hAnsi="Times New Roman" w:cs="Times New Roman"/>
              </w:rPr>
              <w:t>: (</w:t>
            </w:r>
            <w:hyperlink r:id="rId5" w:history="1">
              <w:r w:rsidRPr="00AE32BC">
                <w:rPr>
                  <w:rStyle w:val="Hyperlink"/>
                  <w:rFonts w:ascii="Times New Roman" w:hAnsi="Times New Roman" w:cs="Times New Roman"/>
                </w:rPr>
                <w:t xml:space="preserve">Adolescent </w:t>
              </w:r>
              <w:proofErr w:type="spellStart"/>
              <w:r w:rsidRPr="00AE32BC">
                <w:rPr>
                  <w:rStyle w:val="Hyperlink"/>
                  <w:rFonts w:ascii="Times New Roman" w:hAnsi="Times New Roman" w:cs="Times New Roman"/>
                </w:rPr>
                <w:t>Behavior</w:t>
              </w:r>
              <w:proofErr w:type="spellEnd"/>
            </w:hyperlink>
            <w:r w:rsidRPr="00AE32BC">
              <w:rPr>
                <w:rFonts w:ascii="Times New Roman" w:hAnsi="Times New Roman" w:cs="Times New Roman"/>
              </w:rPr>
              <w:t xml:space="preserve"> OR </w:t>
            </w:r>
            <w:hyperlink r:id="rId6" w:history="1">
              <w:r w:rsidRPr="00AE32BC">
                <w:rPr>
                  <w:rStyle w:val="Hyperlink"/>
                  <w:rFonts w:ascii="Times New Roman" w:hAnsi="Times New Roman" w:cs="Times New Roman"/>
                </w:rPr>
                <w:t>Adolescent Health</w:t>
              </w:r>
            </w:hyperlink>
            <w:r w:rsidRPr="00AE32BC">
              <w:rPr>
                <w:rFonts w:ascii="Times New Roman" w:hAnsi="Times New Roman" w:cs="Times New Roman"/>
              </w:rPr>
              <w:t xml:space="preserve"> OR </w:t>
            </w:r>
            <w:hyperlink r:id="rId7" w:history="1">
              <w:r w:rsidRPr="00AE32BC">
                <w:rPr>
                  <w:rStyle w:val="Hyperlink"/>
                  <w:rFonts w:ascii="Times New Roman" w:hAnsi="Times New Roman" w:cs="Times New Roman"/>
                </w:rPr>
                <w:t>Adolescent Health Services</w:t>
              </w:r>
            </w:hyperlink>
            <w:r w:rsidRPr="00AE32BC">
              <w:rPr>
                <w:rFonts w:ascii="Times New Roman" w:hAnsi="Times New Roman" w:cs="Times New Roman"/>
              </w:rPr>
              <w:t>)</w:t>
            </w:r>
          </w:p>
        </w:tc>
        <w:tc>
          <w:tcPr>
            <w:tcW w:w="1933" w:type="dxa"/>
          </w:tcPr>
          <w:p w14:paraId="60A2AF4A"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1987116</w:t>
            </w:r>
          </w:p>
        </w:tc>
      </w:tr>
      <w:tr w:rsidR="00AE32BC" w:rsidRPr="00AE32BC" w14:paraId="3BE02B51" w14:textId="77777777" w:rsidTr="00E8613C">
        <w:tc>
          <w:tcPr>
            <w:tcW w:w="1129" w:type="dxa"/>
          </w:tcPr>
          <w:p w14:paraId="0C7D40FA"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6</w:t>
            </w:r>
          </w:p>
        </w:tc>
        <w:tc>
          <w:tcPr>
            <w:tcW w:w="5954" w:type="dxa"/>
          </w:tcPr>
          <w:p w14:paraId="3C32735D"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4 OR 5</w:t>
            </w:r>
          </w:p>
        </w:tc>
        <w:tc>
          <w:tcPr>
            <w:tcW w:w="1933" w:type="dxa"/>
          </w:tcPr>
          <w:p w14:paraId="768087A1"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2463976</w:t>
            </w:r>
          </w:p>
        </w:tc>
      </w:tr>
      <w:tr w:rsidR="00AE32BC" w:rsidRPr="00AE32BC" w14:paraId="00009CC4" w14:textId="77777777" w:rsidTr="00E8613C">
        <w:tc>
          <w:tcPr>
            <w:tcW w:w="1129" w:type="dxa"/>
          </w:tcPr>
          <w:p w14:paraId="21EA97C5"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7</w:t>
            </w:r>
          </w:p>
        </w:tc>
        <w:tc>
          <w:tcPr>
            <w:tcW w:w="5954" w:type="dxa"/>
          </w:tcPr>
          <w:p w14:paraId="3FCD3623"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 xml:space="preserve">(HIV OR hiv1 OR hiv2 OR </w:t>
            </w:r>
            <w:proofErr w:type="spellStart"/>
            <w:r w:rsidRPr="00AE32BC">
              <w:rPr>
                <w:rFonts w:ascii="Times New Roman" w:hAnsi="Times New Roman" w:cs="Times New Roman"/>
              </w:rPr>
              <w:t>hiv</w:t>
            </w:r>
            <w:proofErr w:type="spellEnd"/>
            <w:r w:rsidRPr="00AE32BC">
              <w:rPr>
                <w:rFonts w:ascii="Times New Roman" w:hAnsi="Times New Roman" w:cs="Times New Roman"/>
              </w:rPr>
              <w:t xml:space="preserve"> infect* OR human immunodeficiency virus OR human immune deficiency virus OR ((human </w:t>
            </w:r>
            <w:proofErr w:type="spellStart"/>
            <w:r w:rsidRPr="00AE32BC">
              <w:rPr>
                <w:rFonts w:ascii="Times New Roman" w:hAnsi="Times New Roman" w:cs="Times New Roman"/>
              </w:rPr>
              <w:t>immun</w:t>
            </w:r>
            <w:proofErr w:type="spellEnd"/>
            <w:r w:rsidRPr="00AE32BC">
              <w:rPr>
                <w:rFonts w:ascii="Times New Roman" w:hAnsi="Times New Roman" w:cs="Times New Roman"/>
              </w:rPr>
              <w:t xml:space="preserve">*) AND (deficiency virus)) OR acquired immunodeficiency syndromes OR acquired immune deficiency syndrome OR acquired immunodeficiency syndrome OR acquired </w:t>
            </w:r>
            <w:proofErr w:type="spellStart"/>
            <w:r w:rsidRPr="00AE32BC">
              <w:rPr>
                <w:rFonts w:ascii="Times New Roman" w:hAnsi="Times New Roman" w:cs="Times New Roman"/>
              </w:rPr>
              <w:t>immunedeficiency</w:t>
            </w:r>
            <w:proofErr w:type="spellEnd"/>
            <w:r w:rsidRPr="00AE32BC">
              <w:rPr>
                <w:rFonts w:ascii="Times New Roman" w:hAnsi="Times New Roman" w:cs="Times New Roman"/>
              </w:rPr>
              <w:t xml:space="preserve"> syndrome OR ((acquired </w:t>
            </w:r>
            <w:proofErr w:type="spellStart"/>
            <w:r w:rsidRPr="00AE32BC">
              <w:rPr>
                <w:rFonts w:ascii="Times New Roman" w:hAnsi="Times New Roman" w:cs="Times New Roman"/>
              </w:rPr>
              <w:t>immun</w:t>
            </w:r>
            <w:proofErr w:type="spellEnd"/>
            <w:r w:rsidRPr="00AE32BC">
              <w:rPr>
                <w:rFonts w:ascii="Times New Roman" w:hAnsi="Times New Roman" w:cs="Times New Roman"/>
              </w:rPr>
              <w:t>*) AND (deficiency syndrome)) OR HIV OR AIDS)</w:t>
            </w:r>
          </w:p>
        </w:tc>
        <w:tc>
          <w:tcPr>
            <w:tcW w:w="1933" w:type="dxa"/>
          </w:tcPr>
          <w:p w14:paraId="3EA2A0D3"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421880</w:t>
            </w:r>
          </w:p>
        </w:tc>
      </w:tr>
      <w:tr w:rsidR="00AE32BC" w:rsidRPr="00AE32BC" w14:paraId="78CC5BCC" w14:textId="77777777" w:rsidTr="00E8613C">
        <w:tc>
          <w:tcPr>
            <w:tcW w:w="1129" w:type="dxa"/>
          </w:tcPr>
          <w:p w14:paraId="328AC413"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8</w:t>
            </w:r>
          </w:p>
        </w:tc>
        <w:tc>
          <w:tcPr>
            <w:tcW w:w="5954" w:type="dxa"/>
          </w:tcPr>
          <w:p w14:paraId="1090E193" w14:textId="77777777" w:rsidR="00AE32BC" w:rsidRPr="00AE32BC" w:rsidRDefault="00AE32BC" w:rsidP="00E8613C">
            <w:pPr>
              <w:rPr>
                <w:rFonts w:ascii="Times New Roman" w:hAnsi="Times New Roman" w:cs="Times New Roman"/>
              </w:rPr>
            </w:pPr>
            <w:proofErr w:type="spellStart"/>
            <w:r w:rsidRPr="00AE32BC">
              <w:rPr>
                <w:rFonts w:ascii="Times New Roman" w:hAnsi="Times New Roman" w:cs="Times New Roman"/>
              </w:rPr>
              <w:t>MeSH</w:t>
            </w:r>
            <w:proofErr w:type="spellEnd"/>
            <w:r w:rsidRPr="00AE32BC">
              <w:rPr>
                <w:rFonts w:ascii="Times New Roman" w:hAnsi="Times New Roman" w:cs="Times New Roman"/>
              </w:rPr>
              <w:t>: HIV infections</w:t>
            </w:r>
          </w:p>
        </w:tc>
        <w:tc>
          <w:tcPr>
            <w:tcW w:w="1933" w:type="dxa"/>
          </w:tcPr>
          <w:p w14:paraId="212A8F68"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19509</w:t>
            </w:r>
          </w:p>
        </w:tc>
      </w:tr>
      <w:tr w:rsidR="00AE32BC" w:rsidRPr="00AE32BC" w14:paraId="1958A6D2" w14:textId="77777777" w:rsidTr="00E8613C">
        <w:tc>
          <w:tcPr>
            <w:tcW w:w="1129" w:type="dxa"/>
          </w:tcPr>
          <w:p w14:paraId="52EAAB34"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9</w:t>
            </w:r>
          </w:p>
        </w:tc>
        <w:tc>
          <w:tcPr>
            <w:tcW w:w="5954" w:type="dxa"/>
          </w:tcPr>
          <w:p w14:paraId="0FB6BABE"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7 OR 8</w:t>
            </w:r>
          </w:p>
        </w:tc>
        <w:tc>
          <w:tcPr>
            <w:tcW w:w="1933" w:type="dxa"/>
          </w:tcPr>
          <w:p w14:paraId="7026BE1F"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421880</w:t>
            </w:r>
          </w:p>
        </w:tc>
      </w:tr>
      <w:tr w:rsidR="00AE32BC" w:rsidRPr="00AE32BC" w14:paraId="396D532D" w14:textId="77777777" w:rsidTr="00E8613C">
        <w:tc>
          <w:tcPr>
            <w:tcW w:w="1129" w:type="dxa"/>
          </w:tcPr>
          <w:p w14:paraId="79048DFE"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10</w:t>
            </w:r>
          </w:p>
        </w:tc>
        <w:tc>
          <w:tcPr>
            <w:tcW w:w="5954" w:type="dxa"/>
          </w:tcPr>
          <w:p w14:paraId="3EC842F5"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 xml:space="preserve">Antiretroviral OR Antiretroviral therapy OR Anti-retroviral OR Anti-retroviral therapy OR ART OR ARV OR Antiretroviral medication OR Antiretroviral regimen OR Antiretroviral administration OR </w:t>
            </w:r>
            <w:proofErr w:type="gramStart"/>
            <w:r w:rsidRPr="00AE32BC">
              <w:rPr>
                <w:rFonts w:ascii="Times New Roman" w:hAnsi="Times New Roman" w:cs="Times New Roman"/>
              </w:rPr>
              <w:t>Highly</w:t>
            </w:r>
            <w:proofErr w:type="gramEnd"/>
            <w:r w:rsidRPr="00AE32BC">
              <w:rPr>
                <w:rFonts w:ascii="Times New Roman" w:hAnsi="Times New Roman" w:cs="Times New Roman"/>
              </w:rPr>
              <w:t xml:space="preserve"> active antiretroviral OR (MH “Art”) OR (MH “Art Therapy”)</w:t>
            </w:r>
          </w:p>
        </w:tc>
        <w:tc>
          <w:tcPr>
            <w:tcW w:w="1933" w:type="dxa"/>
          </w:tcPr>
          <w:p w14:paraId="23BD8A3F"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128819</w:t>
            </w:r>
          </w:p>
        </w:tc>
      </w:tr>
      <w:tr w:rsidR="00AE32BC" w:rsidRPr="00AE32BC" w14:paraId="196A07B9" w14:textId="77777777" w:rsidTr="00E8613C">
        <w:tc>
          <w:tcPr>
            <w:tcW w:w="1129" w:type="dxa"/>
          </w:tcPr>
          <w:p w14:paraId="321CB958"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11</w:t>
            </w:r>
          </w:p>
        </w:tc>
        <w:tc>
          <w:tcPr>
            <w:tcW w:w="5954" w:type="dxa"/>
          </w:tcPr>
          <w:p w14:paraId="12FF3033"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Antiretroviral Therapy, Highly Active/ or Anti-HIV Agents/</w:t>
            </w:r>
          </w:p>
        </w:tc>
        <w:tc>
          <w:tcPr>
            <w:tcW w:w="1933" w:type="dxa"/>
          </w:tcPr>
          <w:p w14:paraId="62E8D616"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56606</w:t>
            </w:r>
          </w:p>
        </w:tc>
      </w:tr>
      <w:tr w:rsidR="00AE32BC" w:rsidRPr="00AE32BC" w14:paraId="3E84FC6B" w14:textId="77777777" w:rsidTr="00E8613C">
        <w:tc>
          <w:tcPr>
            <w:tcW w:w="1129" w:type="dxa"/>
          </w:tcPr>
          <w:p w14:paraId="13B7161B"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12</w:t>
            </w:r>
          </w:p>
        </w:tc>
        <w:tc>
          <w:tcPr>
            <w:tcW w:w="5954" w:type="dxa"/>
          </w:tcPr>
          <w:p w14:paraId="71D7D1BD"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10 OR 11</w:t>
            </w:r>
          </w:p>
        </w:tc>
        <w:tc>
          <w:tcPr>
            <w:tcW w:w="1933" w:type="dxa"/>
          </w:tcPr>
          <w:p w14:paraId="7F9627E2"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149266</w:t>
            </w:r>
          </w:p>
        </w:tc>
      </w:tr>
      <w:tr w:rsidR="00AE32BC" w:rsidRPr="00AE32BC" w14:paraId="61AAE61C" w14:textId="77777777" w:rsidTr="00E8613C">
        <w:tc>
          <w:tcPr>
            <w:tcW w:w="1129" w:type="dxa"/>
          </w:tcPr>
          <w:p w14:paraId="0ED45D55"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13</w:t>
            </w:r>
          </w:p>
        </w:tc>
        <w:tc>
          <w:tcPr>
            <w:tcW w:w="5954" w:type="dxa"/>
          </w:tcPr>
          <w:p w14:paraId="040D2BCC"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Sub-Saharan Africa OR Africa South of Sahara OR Saharan Africa OR Africa OR Angola OR Benin OR Botswana OR Burkina Faso OR Burundi OR Cameroon OR Cape Verde OR Central African Republic OR Chad OR Comoros OR Congo OR Democratic Republic of Congo OR Ivory Coast OR Djibouti OR Equatorial Guinea OR Eritrea OR Ethiopia OR Gabon OR The Gambia OR Ghana OR Guinea OR Guinea-Bissau OR Kenya OR Lesotho OR Liberia OR Madagascar OR Malawi OR Mali OR Mauritania OR Mauritius OR Mozambique OR Namibia OR Niger OR Nigeria OR Reunion Island OR Rwanda OR Sao Tome and Principe OR Senegal OR Seychelles OR Sierra Leone OR Somalia OR South Africa OR Sudan OR Swaziland OR Tanzania OR Togo OR Uganda OR Western Sahara OR Zambia OR Zimbabwe</w:t>
            </w:r>
          </w:p>
        </w:tc>
        <w:tc>
          <w:tcPr>
            <w:tcW w:w="1933" w:type="dxa"/>
          </w:tcPr>
          <w:p w14:paraId="0855E124" w14:textId="77777777" w:rsidR="00AE32BC" w:rsidRPr="00AE32BC" w:rsidRDefault="00AE32BC" w:rsidP="00E8613C">
            <w:pPr>
              <w:rPr>
                <w:rFonts w:ascii="Times New Roman" w:hAnsi="Times New Roman" w:cs="Times New Roman"/>
              </w:rPr>
            </w:pPr>
          </w:p>
        </w:tc>
      </w:tr>
      <w:tr w:rsidR="00AE32BC" w:rsidRPr="00AE32BC" w14:paraId="1A5875FF" w14:textId="77777777" w:rsidTr="00E8613C">
        <w:tc>
          <w:tcPr>
            <w:tcW w:w="1129" w:type="dxa"/>
          </w:tcPr>
          <w:p w14:paraId="744ABDAD"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14</w:t>
            </w:r>
          </w:p>
        </w:tc>
        <w:tc>
          <w:tcPr>
            <w:tcW w:w="5954" w:type="dxa"/>
          </w:tcPr>
          <w:p w14:paraId="725B7933"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3 AND 6 AND 9 AND 12 AND 13</w:t>
            </w:r>
          </w:p>
        </w:tc>
        <w:tc>
          <w:tcPr>
            <w:tcW w:w="1933" w:type="dxa"/>
          </w:tcPr>
          <w:p w14:paraId="3A459456" w14:textId="77777777" w:rsidR="00AE32BC" w:rsidRPr="00AE32BC" w:rsidRDefault="00AE32BC" w:rsidP="00E8613C">
            <w:pPr>
              <w:rPr>
                <w:rFonts w:ascii="Times New Roman" w:hAnsi="Times New Roman" w:cs="Times New Roman"/>
              </w:rPr>
            </w:pPr>
            <w:r w:rsidRPr="00AE32BC">
              <w:rPr>
                <w:rFonts w:ascii="Times New Roman" w:hAnsi="Times New Roman" w:cs="Times New Roman"/>
              </w:rPr>
              <w:t>2892</w:t>
            </w:r>
          </w:p>
        </w:tc>
      </w:tr>
    </w:tbl>
    <w:p w14:paraId="4EB36771" w14:textId="77777777" w:rsidR="00AE32BC" w:rsidRPr="00AE32BC" w:rsidRDefault="00AE32BC" w:rsidP="00AE32BC">
      <w:pPr>
        <w:rPr>
          <w:rFonts w:ascii="Times New Roman" w:hAnsi="Times New Roman" w:cs="Times New Roman"/>
          <w:b/>
        </w:rPr>
      </w:pPr>
    </w:p>
    <w:p w14:paraId="05FFD8ED" w14:textId="77777777" w:rsidR="00AE32BC" w:rsidRPr="00AE32BC" w:rsidRDefault="00AE32BC">
      <w:pPr>
        <w:rPr>
          <w:rFonts w:ascii="Times New Roman" w:hAnsi="Times New Roman" w:cs="Times New Roman"/>
        </w:rPr>
      </w:pPr>
    </w:p>
    <w:sectPr w:rsidR="00AE32BC" w:rsidRPr="00AE32BC" w:rsidSect="006B6B1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2BC"/>
    <w:rsid w:val="00004507"/>
    <w:rsid w:val="000314CD"/>
    <w:rsid w:val="00037372"/>
    <w:rsid w:val="00056D3E"/>
    <w:rsid w:val="0005750B"/>
    <w:rsid w:val="00064A40"/>
    <w:rsid w:val="00085194"/>
    <w:rsid w:val="000909A5"/>
    <w:rsid w:val="000F1AC7"/>
    <w:rsid w:val="000F3981"/>
    <w:rsid w:val="00104770"/>
    <w:rsid w:val="0011073C"/>
    <w:rsid w:val="00117F8E"/>
    <w:rsid w:val="00121731"/>
    <w:rsid w:val="0013242D"/>
    <w:rsid w:val="001371E4"/>
    <w:rsid w:val="0015526E"/>
    <w:rsid w:val="001617D3"/>
    <w:rsid w:val="001725F5"/>
    <w:rsid w:val="00172C9D"/>
    <w:rsid w:val="00174030"/>
    <w:rsid w:val="00182013"/>
    <w:rsid w:val="00183C2C"/>
    <w:rsid w:val="0019173B"/>
    <w:rsid w:val="0019274B"/>
    <w:rsid w:val="00193216"/>
    <w:rsid w:val="001B671C"/>
    <w:rsid w:val="001E5DD9"/>
    <w:rsid w:val="001F5E8F"/>
    <w:rsid w:val="002037FF"/>
    <w:rsid w:val="00203A03"/>
    <w:rsid w:val="00243AAD"/>
    <w:rsid w:val="00243C2E"/>
    <w:rsid w:val="00262D84"/>
    <w:rsid w:val="002700DA"/>
    <w:rsid w:val="00280684"/>
    <w:rsid w:val="00286E58"/>
    <w:rsid w:val="002B0659"/>
    <w:rsid w:val="002B2B53"/>
    <w:rsid w:val="003209B1"/>
    <w:rsid w:val="00342765"/>
    <w:rsid w:val="0039420E"/>
    <w:rsid w:val="003951A4"/>
    <w:rsid w:val="003A11AA"/>
    <w:rsid w:val="003A133B"/>
    <w:rsid w:val="003C4A38"/>
    <w:rsid w:val="003C5EDC"/>
    <w:rsid w:val="003D1B68"/>
    <w:rsid w:val="004100D7"/>
    <w:rsid w:val="00412FE8"/>
    <w:rsid w:val="00427407"/>
    <w:rsid w:val="00431E3A"/>
    <w:rsid w:val="00447197"/>
    <w:rsid w:val="00455FE6"/>
    <w:rsid w:val="004B0756"/>
    <w:rsid w:val="004C3B06"/>
    <w:rsid w:val="004F6614"/>
    <w:rsid w:val="00513673"/>
    <w:rsid w:val="0053288C"/>
    <w:rsid w:val="00535373"/>
    <w:rsid w:val="0054701C"/>
    <w:rsid w:val="00554325"/>
    <w:rsid w:val="00554C10"/>
    <w:rsid w:val="00581011"/>
    <w:rsid w:val="005B24C3"/>
    <w:rsid w:val="005B2DCD"/>
    <w:rsid w:val="005E0956"/>
    <w:rsid w:val="005E2652"/>
    <w:rsid w:val="00622044"/>
    <w:rsid w:val="00634E83"/>
    <w:rsid w:val="006372E4"/>
    <w:rsid w:val="006565BA"/>
    <w:rsid w:val="00666B28"/>
    <w:rsid w:val="0066798E"/>
    <w:rsid w:val="006731E2"/>
    <w:rsid w:val="00674C7F"/>
    <w:rsid w:val="006B6B10"/>
    <w:rsid w:val="006C3C1B"/>
    <w:rsid w:val="006C5716"/>
    <w:rsid w:val="006D1F4B"/>
    <w:rsid w:val="00713A44"/>
    <w:rsid w:val="00723716"/>
    <w:rsid w:val="00731949"/>
    <w:rsid w:val="00731A7C"/>
    <w:rsid w:val="00735861"/>
    <w:rsid w:val="00742E9B"/>
    <w:rsid w:val="00743529"/>
    <w:rsid w:val="007529BF"/>
    <w:rsid w:val="00762628"/>
    <w:rsid w:val="007755B7"/>
    <w:rsid w:val="00787E20"/>
    <w:rsid w:val="00790448"/>
    <w:rsid w:val="0079372D"/>
    <w:rsid w:val="007B3681"/>
    <w:rsid w:val="007E3223"/>
    <w:rsid w:val="007E5F90"/>
    <w:rsid w:val="00810EFE"/>
    <w:rsid w:val="008314F3"/>
    <w:rsid w:val="00837CF0"/>
    <w:rsid w:val="008455A4"/>
    <w:rsid w:val="00847CE4"/>
    <w:rsid w:val="008546BF"/>
    <w:rsid w:val="0089556E"/>
    <w:rsid w:val="008B4753"/>
    <w:rsid w:val="008E1B6C"/>
    <w:rsid w:val="008F7B0F"/>
    <w:rsid w:val="0090131D"/>
    <w:rsid w:val="009443E8"/>
    <w:rsid w:val="0095496C"/>
    <w:rsid w:val="00996003"/>
    <w:rsid w:val="009A4952"/>
    <w:rsid w:val="009B120F"/>
    <w:rsid w:val="009E51E5"/>
    <w:rsid w:val="00A01C39"/>
    <w:rsid w:val="00A10303"/>
    <w:rsid w:val="00A25810"/>
    <w:rsid w:val="00A3254C"/>
    <w:rsid w:val="00A33757"/>
    <w:rsid w:val="00A400A9"/>
    <w:rsid w:val="00A607A7"/>
    <w:rsid w:val="00A93073"/>
    <w:rsid w:val="00A9414F"/>
    <w:rsid w:val="00AB2923"/>
    <w:rsid w:val="00AC26F5"/>
    <w:rsid w:val="00AC358D"/>
    <w:rsid w:val="00AE32BC"/>
    <w:rsid w:val="00B05078"/>
    <w:rsid w:val="00B12207"/>
    <w:rsid w:val="00B21DCE"/>
    <w:rsid w:val="00B43C66"/>
    <w:rsid w:val="00BA0371"/>
    <w:rsid w:val="00BE0E5E"/>
    <w:rsid w:val="00BE16D9"/>
    <w:rsid w:val="00C14FFB"/>
    <w:rsid w:val="00C20A6B"/>
    <w:rsid w:val="00C23B24"/>
    <w:rsid w:val="00C525E8"/>
    <w:rsid w:val="00C53D4E"/>
    <w:rsid w:val="00C66C89"/>
    <w:rsid w:val="00C75E33"/>
    <w:rsid w:val="00C762D7"/>
    <w:rsid w:val="00CE6798"/>
    <w:rsid w:val="00D01053"/>
    <w:rsid w:val="00D37BE0"/>
    <w:rsid w:val="00D47AFC"/>
    <w:rsid w:val="00D47BBE"/>
    <w:rsid w:val="00D57AA3"/>
    <w:rsid w:val="00D877F4"/>
    <w:rsid w:val="00D921F8"/>
    <w:rsid w:val="00DA3456"/>
    <w:rsid w:val="00DA3FA0"/>
    <w:rsid w:val="00DB0C83"/>
    <w:rsid w:val="00DB1A87"/>
    <w:rsid w:val="00DB3955"/>
    <w:rsid w:val="00DD64BC"/>
    <w:rsid w:val="00DE4D6D"/>
    <w:rsid w:val="00DE7AF4"/>
    <w:rsid w:val="00DF27B1"/>
    <w:rsid w:val="00E1214B"/>
    <w:rsid w:val="00E50BB9"/>
    <w:rsid w:val="00E554C6"/>
    <w:rsid w:val="00E57A76"/>
    <w:rsid w:val="00E911C2"/>
    <w:rsid w:val="00E97D36"/>
    <w:rsid w:val="00EA40AE"/>
    <w:rsid w:val="00EE3838"/>
    <w:rsid w:val="00EF2533"/>
    <w:rsid w:val="00EF2B9B"/>
    <w:rsid w:val="00EF5001"/>
    <w:rsid w:val="00F01DFD"/>
    <w:rsid w:val="00F04324"/>
    <w:rsid w:val="00F12D0F"/>
    <w:rsid w:val="00F23923"/>
    <w:rsid w:val="00F25BD6"/>
    <w:rsid w:val="00F328BE"/>
    <w:rsid w:val="00F40427"/>
    <w:rsid w:val="00F44EBA"/>
    <w:rsid w:val="00F556EE"/>
    <w:rsid w:val="00F82611"/>
    <w:rsid w:val="00F83BE4"/>
    <w:rsid w:val="00F91A75"/>
    <w:rsid w:val="00FA3E1A"/>
    <w:rsid w:val="00FA6A51"/>
    <w:rsid w:val="00FB5A14"/>
    <w:rsid w:val="00FF6C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7F9D06A"/>
  <w15:chartTrackingRefBased/>
  <w15:docId w15:val="{FF915616-8524-AB47-B42E-06DD85440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E32BC"/>
    <w:rPr>
      <w:color w:val="0000FF"/>
      <w:u w:val="single"/>
    </w:rPr>
  </w:style>
  <w:style w:type="table" w:styleId="TableGrid">
    <w:name w:val="Table Grid"/>
    <w:basedOn w:val="TableNormal"/>
    <w:uiPriority w:val="39"/>
    <w:rsid w:val="00AE32BC"/>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ovidsp.dc1.ovid.com/sp-4.04.0a/ovidweb.cgi?&amp;Controlled+Vocabulary=Mapping%7c4&amp;Return=mapping&amp;S=EPFKFPDOMCACFAHEKPCKGGDKFMLHAA0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vidsp.dc1.ovid.com/sp-4.04.0a/ovidweb.cgi?&amp;Controlled+Vocabulary=Mapping%7c3&amp;Return=mapping&amp;S=EPFKFPDOMCACFAHEKPCKGGDKFMLHAA00" TargetMode="External"/><Relationship Id="rId5" Type="http://schemas.openxmlformats.org/officeDocument/2006/relationships/hyperlink" Target="https://ovidsp.dc1.ovid.com/sp-4.04.0a/ovidweb.cgi?&amp;Controlled+Vocabulary=Mapping%7c1&amp;Return=mapping&amp;S=EPFKFPDOMCACFAHEKPCKGGDKFMLHAA00" TargetMode="External"/><Relationship Id="rId4" Type="http://schemas.openxmlformats.org/officeDocument/2006/relationships/hyperlink" Target="https://ovidsp.dc1.ovid.com/sp-4.04.0a/ovidweb.cgi?&amp;Controlled+Vocabulary=Mapping%7c2&amp;Return=mapping&amp;S=GDMLFPJDMHACEAAJKPCKIHGJEFPIAA00"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1</Words>
  <Characters>2177</Characters>
  <Application>Microsoft Office Word</Application>
  <DocSecurity>0</DocSecurity>
  <Lines>18</Lines>
  <Paragraphs>5</Paragraphs>
  <ScaleCrop>false</ScaleCrop>
  <Company/>
  <LinksUpToDate>false</LinksUpToDate>
  <CharactersWithSpaces>2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m Elvis</dc:creator>
  <cp:keywords/>
  <dc:description/>
  <cp:lastModifiedBy>Chem Elvis</cp:lastModifiedBy>
  <cp:revision>1</cp:revision>
  <dcterms:created xsi:type="dcterms:W3CDTF">2021-11-22T22:08:00Z</dcterms:created>
  <dcterms:modified xsi:type="dcterms:W3CDTF">2021-11-22T22:09:00Z</dcterms:modified>
</cp:coreProperties>
</file>